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AD3" w:rsidRPr="00B739DF" w:rsidRDefault="00B77AD3" w:rsidP="000615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C2672" w:rsidRPr="00B739DF" w:rsidRDefault="009C2672" w:rsidP="00061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Suppl. Fig. 1:</w:t>
      </w:r>
      <w:r w:rsidR="00E655B5"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55B5" w:rsidRPr="00B739DF">
        <w:rPr>
          <w:rFonts w:ascii="Times New Roman" w:hAnsi="Times New Roman" w:cs="Times New Roman"/>
          <w:b/>
          <w:sz w:val="24"/>
          <w:szCs w:val="24"/>
          <w:lang w:val="en-US"/>
        </w:rPr>
        <w:t>Effects of CD40 and CD40 Ligand interaction on immune cells.</w:t>
      </w:r>
    </w:p>
    <w:p w:rsidR="004B59C8" w:rsidRPr="00B739DF" w:rsidRDefault="004B59C8" w:rsidP="000615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sz w:val="24"/>
          <w:szCs w:val="24"/>
          <w:lang w:val="en-US"/>
        </w:rPr>
        <w:t>The figure illustrate</w:t>
      </w:r>
      <w:r w:rsidR="00E655B5" w:rsidRPr="00B739D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the known effects of CD40 and CD40L </w:t>
      </w:r>
      <w:r w:rsidR="00E655B5"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interaction 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>on the innate and adaptive immune cells. Stimulating effects</w:t>
      </w:r>
      <w:r w:rsidR="00E655B5"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or upregulation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7936FA" w:rsidRPr="00B739D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respective immune</w:t>
      </w:r>
      <w:r w:rsidR="00E655B5"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cells/ cytokines are demonstrated in red c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olor, inhibitory effects </w:t>
      </w:r>
      <w:r w:rsidR="00E655B5" w:rsidRPr="00B739DF">
        <w:rPr>
          <w:rFonts w:ascii="Times New Roman" w:hAnsi="Times New Roman" w:cs="Times New Roman"/>
          <w:sz w:val="24"/>
          <w:szCs w:val="24"/>
          <w:lang w:val="en-US"/>
        </w:rPr>
        <w:t>in black.</w:t>
      </w:r>
    </w:p>
    <w:p w:rsidR="004F448A" w:rsidRPr="00B739DF" w:rsidRDefault="004F448A" w:rsidP="00061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655B5" w:rsidRPr="00B739DF" w:rsidRDefault="00DF16F8" w:rsidP="00061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2: </w:t>
      </w:r>
      <w:r w:rsidRPr="00B739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LAPTM5 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is regulated by methylation.</w:t>
      </w:r>
    </w:p>
    <w:p w:rsidR="00DF16F8" w:rsidRPr="00B739DF" w:rsidRDefault="00DF16F8" w:rsidP="00061537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739DF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Left:</w:t>
      </w:r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orrelation of methylation at cg10001720 methylation site (top) with </w:t>
      </w:r>
      <w:r w:rsidRPr="00B739D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LAPTM5 </w:t>
      </w:r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xpression, </w:t>
      </w:r>
      <w:proofErr w:type="spellStart"/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>pearson’s</w:t>
      </w:r>
      <w:proofErr w:type="spellEnd"/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orrelation coefficient (r = - 0.59; p &lt; 0.001). Correlation of methylation at cg12732155 methylation site (bottom) with </w:t>
      </w:r>
      <w:r w:rsidRPr="00B739D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LAPTM5</w:t>
      </w:r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expression, </w:t>
      </w:r>
      <w:proofErr w:type="spellStart"/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>pearson’s</w:t>
      </w:r>
      <w:proofErr w:type="spellEnd"/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orrelation coefficient (r = -0.37; p &lt; 0.001). </w:t>
      </w:r>
    </w:p>
    <w:p w:rsidR="00DF16F8" w:rsidRPr="00B739DF" w:rsidRDefault="00DF16F8" w:rsidP="00061537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739DF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Right:</w:t>
      </w:r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Human glioma initiating cell lines (GICs) T325, T269, and T1 after treatment with 5-Azacytidin</w:t>
      </w:r>
      <w:r w:rsidR="00061537"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5-AZA)</w:t>
      </w:r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ompared to treatment with DMSO control. </w:t>
      </w:r>
      <w:r w:rsidRPr="00B739DF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LAPTM5</w:t>
      </w:r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mRNA expression </w:t>
      </w:r>
      <w:r w:rsidR="00061537"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>is demonstrated in relation</w:t>
      </w:r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o GAPDH. (* p&lt;0,05). </w:t>
      </w:r>
    </w:p>
    <w:p w:rsidR="004F448A" w:rsidRPr="00B739DF" w:rsidRDefault="004F448A" w:rsidP="00061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77AD3" w:rsidRPr="00B739DF" w:rsidRDefault="00B77AD3" w:rsidP="000615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 w:rsidR="00DF16F8" w:rsidRPr="00B739D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Knockdown of </w:t>
      </w:r>
      <w:r w:rsidRPr="00B739DF">
        <w:rPr>
          <w:rFonts w:ascii="Times New Roman" w:hAnsi="Times New Roman" w:cs="Times New Roman"/>
          <w:b/>
          <w:i/>
          <w:sz w:val="24"/>
          <w:szCs w:val="24"/>
          <w:lang w:val="en-US"/>
        </w:rPr>
        <w:t>LAPTM5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U87MG cells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655B5" w:rsidRPr="00B739DF" w:rsidRDefault="00E655B5" w:rsidP="000615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7AD3"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Efficacy of </w:t>
      </w:r>
      <w:r w:rsidR="00B77AD3" w:rsidRPr="00B739DF">
        <w:rPr>
          <w:rFonts w:ascii="Times New Roman" w:hAnsi="Times New Roman" w:cs="Times New Roman"/>
          <w:i/>
          <w:sz w:val="24"/>
          <w:szCs w:val="24"/>
          <w:lang w:val="en-US"/>
        </w:rPr>
        <w:t>LAPTM5</w:t>
      </w:r>
      <w:r w:rsidR="00B77AD3"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knockdown was validated by </w:t>
      </w:r>
      <w:proofErr w:type="spellStart"/>
      <w:r w:rsidR="00B77AD3" w:rsidRPr="00B739DF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="00B77AD3" w:rsidRPr="00B739DF">
        <w:rPr>
          <w:rFonts w:ascii="Times New Roman" w:hAnsi="Times New Roman" w:cs="Times New Roman"/>
          <w:sz w:val="24"/>
          <w:szCs w:val="24"/>
          <w:lang w:val="en-US"/>
        </w:rPr>
        <w:t>-PCR. *: p&lt;0.05, **: p&lt;0.05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 Functional confirmation of the enhanced clonogenicity in U87 MG </w:t>
      </w:r>
      <w:r w:rsidRPr="00B739DF">
        <w:rPr>
          <w:rFonts w:ascii="Times New Roman" w:hAnsi="Times New Roman" w:cs="Times New Roman"/>
          <w:i/>
          <w:sz w:val="24"/>
          <w:szCs w:val="24"/>
          <w:lang w:val="en-US"/>
        </w:rPr>
        <w:t>LAPTM5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knockdown cells after use of another </w:t>
      </w:r>
      <w:r w:rsidRPr="00B739DF">
        <w:rPr>
          <w:rFonts w:ascii="Times New Roman" w:hAnsi="Times New Roman" w:cs="Times New Roman"/>
          <w:i/>
          <w:sz w:val="24"/>
          <w:szCs w:val="24"/>
          <w:lang w:val="en-US"/>
        </w:rPr>
        <w:t>LAPTM5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knockdown virus (plko.1-puro from Sigma Aldrich). Cells show a significantly higher clonogenicity than respective </w:t>
      </w:r>
      <w:r w:rsidRPr="00B739DF">
        <w:rPr>
          <w:rFonts w:ascii="Times New Roman" w:hAnsi="Times New Roman" w:cs="Times New Roman"/>
          <w:i/>
          <w:sz w:val="24"/>
          <w:szCs w:val="24"/>
          <w:lang w:val="en-US"/>
        </w:rPr>
        <w:t>LAPTM5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expressing (RNAi) cells. Figures represent the mean value of three independent experiments. *: p&lt;0.05, **: p&lt;0.01. </w:t>
      </w:r>
    </w:p>
    <w:p w:rsidR="004F448A" w:rsidRPr="00B739DF" w:rsidRDefault="004F448A" w:rsidP="00061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448A" w:rsidRPr="00B739DF" w:rsidRDefault="004F448A" w:rsidP="00061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448A" w:rsidRPr="00B739DF" w:rsidRDefault="004F448A" w:rsidP="00061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77AD3" w:rsidRPr="00B739DF" w:rsidRDefault="00B77AD3" w:rsidP="000615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 w:rsidR="00DF16F8" w:rsidRPr="00B739D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: Validation of CD40 knockdown and overexpression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77AD3" w:rsidRPr="00B739DF" w:rsidRDefault="00B77AD3" w:rsidP="000615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CD40 knockdown was performed in the CD40 expressing U87MG cells and confirmed via </w:t>
      </w:r>
      <w:proofErr w:type="spellStart"/>
      <w:r w:rsidRPr="00B739DF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-PCR in respective RNAi and </w:t>
      </w:r>
      <w:r w:rsidRPr="00B739DF">
        <w:rPr>
          <w:rFonts w:ascii="Times New Roman" w:hAnsi="Times New Roman" w:cs="Times New Roman"/>
          <w:i/>
          <w:sz w:val="24"/>
          <w:szCs w:val="24"/>
          <w:lang w:val="en-US"/>
        </w:rPr>
        <w:t>shLAPTM5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cells. 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b + c)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CD40 was overexpressed in LN229 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and T98G cells 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. Overexpression of CD40 was confirmed by increased mRNA expression via </w:t>
      </w:r>
      <w:proofErr w:type="spellStart"/>
      <w:r w:rsidRPr="00B739DF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B739DF">
        <w:rPr>
          <w:rFonts w:ascii="Times New Roman" w:hAnsi="Times New Roman" w:cs="Times New Roman"/>
          <w:sz w:val="24"/>
          <w:szCs w:val="24"/>
          <w:lang w:val="en-US"/>
        </w:rPr>
        <w:t>-PCR and by increased CD40 membrane staining in flow cytometric analysis (small figures). * p&lt;0.05; ** p&lt;0.01.</w:t>
      </w:r>
    </w:p>
    <w:p w:rsidR="004F448A" w:rsidRPr="00B739DF" w:rsidRDefault="004F448A" w:rsidP="00061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2672" w:rsidRPr="00B739DF" w:rsidRDefault="009C2672" w:rsidP="00061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 w:rsidR="00DF16F8" w:rsidRPr="00B739D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95736" w:rsidRPr="00B7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interplay of </w:t>
      </w:r>
      <w:r w:rsidRPr="00B7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D40 and </w:t>
      </w:r>
      <w:r w:rsidRPr="00B739DF">
        <w:rPr>
          <w:rFonts w:ascii="Times New Roman" w:hAnsi="Times New Roman" w:cs="Times New Roman"/>
          <w:b/>
          <w:i/>
          <w:sz w:val="24"/>
          <w:szCs w:val="24"/>
          <w:lang w:val="en-US"/>
        </w:rPr>
        <w:t>LAPTM5</w:t>
      </w:r>
      <w:r w:rsidR="00F95736" w:rsidRPr="00B7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influence prognosis in GBM</w:t>
      </w:r>
    </w:p>
    <w:p w:rsidR="009C2672" w:rsidRPr="00B739DF" w:rsidRDefault="009C2672" w:rsidP="000615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sz w:val="24"/>
          <w:szCs w:val="24"/>
          <w:lang w:val="en-US"/>
        </w:rPr>
        <w:t>Upper row: effect size (survival regression, Weibull distribution) for separation of patients in two groups (high vs low expression) for varying expression cutoffs (positive values: higher risk for high expression). Bottom row: effects as observed for varying cutoffs (left) and Kaplan-Meier survival curves with regression fits for minimal observed p-values (Weibull distribution). Minimum patient group sizes (high / low) are ¼ of the respective cohorts (CD40 high, low, all).</w:t>
      </w:r>
    </w:p>
    <w:p w:rsidR="00E655B5" w:rsidRPr="00B739DF" w:rsidRDefault="00E655B5" w:rsidP="00061537">
      <w:pPr>
        <w:spacing w:after="12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0613E5" w:rsidRPr="00B739DF" w:rsidRDefault="000613E5" w:rsidP="00061537">
      <w:pPr>
        <w:spacing w:after="12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B739DF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uppl. Table 1:</w:t>
      </w:r>
    </w:p>
    <w:p w:rsidR="000613E5" w:rsidRPr="00B739DF" w:rsidRDefault="000613E5" w:rsidP="00061537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739DF">
        <w:rPr>
          <w:rFonts w:ascii="Times New Roman" w:eastAsia="MS Mincho" w:hAnsi="Times New Roman" w:cs="Times New Roman"/>
          <w:bCs/>
          <w:sz w:val="24"/>
          <w:szCs w:val="24"/>
          <w:lang w:val="en-US"/>
        </w:rPr>
        <w:t xml:space="preserve">Primer sequences used for </w:t>
      </w:r>
      <w:proofErr w:type="spellStart"/>
      <w:r w:rsidRPr="00B739DF">
        <w:rPr>
          <w:rFonts w:ascii="Times New Roman" w:eastAsia="MS Mincho" w:hAnsi="Times New Roman" w:cs="Times New Roman"/>
          <w:bCs/>
          <w:sz w:val="24"/>
          <w:szCs w:val="24"/>
          <w:lang w:val="en-US"/>
        </w:rPr>
        <w:t>qRT</w:t>
      </w:r>
      <w:proofErr w:type="spellEnd"/>
      <w:r w:rsidRPr="00B739DF">
        <w:rPr>
          <w:rFonts w:ascii="Times New Roman" w:eastAsia="MS Mincho" w:hAnsi="Times New Roman" w:cs="Times New Roman"/>
          <w:bCs/>
          <w:sz w:val="24"/>
          <w:szCs w:val="24"/>
          <w:lang w:val="en-US"/>
        </w:rPr>
        <w:t>-PCR.</w:t>
      </w:r>
    </w:p>
    <w:p w:rsidR="00061537" w:rsidRPr="00B739DF" w:rsidRDefault="00061537" w:rsidP="00061537">
      <w:pPr>
        <w:spacing w:after="12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0613E5" w:rsidRPr="00B739DF" w:rsidRDefault="000613E5" w:rsidP="00061537">
      <w:pPr>
        <w:spacing w:after="12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B739DF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uppl. Table 2:</w:t>
      </w:r>
    </w:p>
    <w:p w:rsidR="000613E5" w:rsidRPr="00B739DF" w:rsidRDefault="000613E5" w:rsidP="00061537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739DF">
        <w:rPr>
          <w:rFonts w:ascii="Times New Roman" w:eastAsia="MS Mincho" w:hAnsi="Times New Roman" w:cs="Times New Roman"/>
          <w:sz w:val="24"/>
          <w:szCs w:val="24"/>
          <w:lang w:val="en-US"/>
        </w:rPr>
        <w:t>List of antibodies used for western blot and flow cytometry.</w:t>
      </w:r>
    </w:p>
    <w:p w:rsidR="00B77AD3" w:rsidRPr="00B739DF" w:rsidRDefault="00B77AD3" w:rsidP="00061537">
      <w:pPr>
        <w:spacing w:after="12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B739DF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 xml:space="preserve">Suppl. Table </w:t>
      </w:r>
      <w:r w:rsidR="000613E5" w:rsidRPr="00B739DF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3</w:t>
      </w:r>
      <w:r w:rsidRPr="00B739DF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:</w:t>
      </w:r>
    </w:p>
    <w:p w:rsidR="00B77AD3" w:rsidRPr="00B739DF" w:rsidRDefault="00B77AD3" w:rsidP="00061537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B739DF">
        <w:rPr>
          <w:rFonts w:ascii="Times New Roman" w:hAnsi="Times New Roman" w:cs="Times New Roman"/>
          <w:sz w:val="24"/>
          <w:szCs w:val="24"/>
          <w:lang w:val="en-US"/>
        </w:rPr>
        <w:t>Single genes upregulated in the TNF-</w:t>
      </w:r>
      <w:r w:rsidR="00061537" w:rsidRPr="00B739DF">
        <w:rPr>
          <w:rFonts w:ascii="Times New Roman" w:hAnsi="Times New Roman" w:cs="Times New Roman"/>
          <w:sz w:val="24"/>
          <w:szCs w:val="24"/>
        </w:rPr>
        <w:t>α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signaling </w:t>
      </w:r>
      <w:r w:rsidRPr="00B739DF">
        <w:rPr>
          <w:rFonts w:ascii="Times New Roman" w:hAnsi="Times New Roman" w:cs="Times New Roman"/>
          <w:i/>
          <w:sz w:val="24"/>
          <w:szCs w:val="24"/>
          <w:lang w:val="en-US"/>
        </w:rPr>
        <w:t>via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the NF</w:t>
      </w:r>
      <w:r w:rsidRPr="00B739DF">
        <w:rPr>
          <w:rFonts w:ascii="Times New Roman" w:hAnsi="Times New Roman" w:cs="Times New Roman"/>
          <w:sz w:val="24"/>
          <w:szCs w:val="24"/>
        </w:rPr>
        <w:t>κ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>B pathway in sh</w:t>
      </w:r>
      <w:r w:rsidRPr="00B739DF">
        <w:rPr>
          <w:rFonts w:ascii="Times New Roman" w:hAnsi="Times New Roman" w:cs="Times New Roman"/>
          <w:i/>
          <w:sz w:val="24"/>
          <w:szCs w:val="24"/>
          <w:lang w:val="en-US"/>
        </w:rPr>
        <w:t>LAPTM5</w:t>
      </w:r>
      <w:r w:rsidRPr="00B739DF">
        <w:rPr>
          <w:rFonts w:ascii="Times New Roman" w:hAnsi="Times New Roman" w:cs="Times New Roman"/>
          <w:sz w:val="24"/>
          <w:szCs w:val="24"/>
          <w:lang w:val="en-US"/>
        </w:rPr>
        <w:t xml:space="preserve"> cells.</w:t>
      </w:r>
    </w:p>
    <w:p w:rsidR="006471E3" w:rsidRPr="00B739DF" w:rsidRDefault="006471E3" w:rsidP="0006153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471E3" w:rsidRPr="00B739DF" w:rsidSect="002B6B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AD3"/>
    <w:rsid w:val="000613E5"/>
    <w:rsid w:val="00061537"/>
    <w:rsid w:val="002B6B2B"/>
    <w:rsid w:val="004B59C8"/>
    <w:rsid w:val="004F448A"/>
    <w:rsid w:val="00506BE0"/>
    <w:rsid w:val="006471E3"/>
    <w:rsid w:val="007936FA"/>
    <w:rsid w:val="008452F2"/>
    <w:rsid w:val="009C2672"/>
    <w:rsid w:val="00B739DF"/>
    <w:rsid w:val="00B77AD3"/>
    <w:rsid w:val="00B97CCB"/>
    <w:rsid w:val="00DF16F8"/>
    <w:rsid w:val="00E655B5"/>
    <w:rsid w:val="00F9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C60C30-A8BF-40AD-956C-83E12F0C5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7AD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9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9A7E619</Template>
  <TotalTime>0</TotalTime>
  <Pages>3</Pages>
  <Words>364</Words>
  <Characters>2297</Characters>
  <Application>Microsoft Office Word</Application>
  <DocSecurity>4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tenstein, Anne</dc:creator>
  <cp:lastModifiedBy>Berberich, Anne</cp:lastModifiedBy>
  <cp:revision>2</cp:revision>
  <dcterms:created xsi:type="dcterms:W3CDTF">2020-05-19T23:45:00Z</dcterms:created>
  <dcterms:modified xsi:type="dcterms:W3CDTF">2020-05-19T23:45:00Z</dcterms:modified>
</cp:coreProperties>
</file>